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2E7191" w14:textId="181AB6FC" w:rsidR="00A51BF1" w:rsidRPr="00B20A6B" w:rsidRDefault="00B20A6B" w:rsidP="00A51BF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  <w:lang w:val="fr-FR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fr-FR"/>
        </w:rPr>
        <w:t>Multimedia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fr-FR"/>
        </w:rPr>
        <w:t xml:space="preserve"> Appendix 2</w:t>
      </w:r>
      <w:r w:rsidR="00A51BF1" w:rsidRPr="00B20A6B"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fr-FR"/>
        </w:rPr>
        <w:t xml:space="preserve">. </w:t>
      </w:r>
      <w:proofErr w:type="spellStart"/>
      <w:r w:rsidR="00A51BF1" w:rsidRPr="00B20A6B"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fr-FR"/>
        </w:rPr>
        <w:t>Demographic</w:t>
      </w:r>
      <w:proofErr w:type="spellEnd"/>
      <w:r w:rsidR="00A51BF1" w:rsidRPr="00B20A6B"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fr-FR"/>
        </w:rPr>
        <w:t xml:space="preserve"> information (n=2661)</w:t>
      </w:r>
      <w:r w:rsidR="00A51BF1" w:rsidRPr="00B20A6B">
        <w:rPr>
          <w:rFonts w:ascii="Times New Roman" w:eastAsia="Times New Roman" w:hAnsi="Times New Roman" w:cs="Times New Roman"/>
          <w:sz w:val="20"/>
          <w:szCs w:val="20"/>
          <w:highlight w:val="white"/>
          <w:lang w:val="fr-FR"/>
        </w:rPr>
        <w:t xml:space="preserve"> </w:t>
      </w:r>
    </w:p>
    <w:p w14:paraId="0CC78173" w14:textId="77777777" w:rsidR="00A51BF1" w:rsidRPr="00B20A6B" w:rsidRDefault="00A51BF1" w:rsidP="00A51BF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fr-FR"/>
        </w:rPr>
      </w:pPr>
    </w:p>
    <w:tbl>
      <w:tblPr>
        <w:tblW w:w="1569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908"/>
        <w:gridCol w:w="1024"/>
      </w:tblGrid>
      <w:tr w:rsidR="008448C2" w:rsidRPr="00E229CE" w14:paraId="1C6825F5" w14:textId="545BF109" w:rsidTr="008448C2">
        <w:trPr>
          <w:trHeight w:val="300"/>
        </w:trPr>
        <w:tc>
          <w:tcPr>
            <w:tcW w:w="3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BDCDFA" w14:textId="77777777" w:rsidR="008448C2" w:rsidRPr="00E229CE" w:rsidRDefault="008448C2" w:rsidP="00093EE5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Variables</w:t>
            </w: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46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663AD3AA" w14:textId="0C08F58F" w:rsidR="008448C2" w:rsidRPr="00E229CE" w:rsidRDefault="008448C2" w:rsidP="00093EE5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Total, % (n)</w:t>
            </w:r>
          </w:p>
        </w:tc>
      </w:tr>
      <w:tr w:rsidR="008448C2" w:rsidRPr="00E229CE" w14:paraId="69E9F00C" w14:textId="79D70216" w:rsidTr="008448C2">
        <w:trPr>
          <w:trHeight w:val="240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4FA93" w14:textId="77777777" w:rsidR="008448C2" w:rsidRPr="00E229CE" w:rsidRDefault="008448C2" w:rsidP="00093EE5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Age</w:t>
            </w: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48780452" w14:textId="3A089B03" w:rsidR="008448C2" w:rsidRDefault="008448C2" w:rsidP="00093EE5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1.65</w:t>
            </w:r>
          </w:p>
        </w:tc>
      </w:tr>
      <w:tr w:rsidR="008448C2" w:rsidRPr="00E229CE" w14:paraId="3C5BD2B4" w14:textId="3F4AA138" w:rsidTr="008448C2">
        <w:trPr>
          <w:trHeight w:val="177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E76E" w14:textId="77777777" w:rsidR="008448C2" w:rsidRPr="00E229CE" w:rsidRDefault="008448C2" w:rsidP="00093EE5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Gender</w:t>
            </w: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D17BC9C" w14:textId="77777777" w:rsidR="008448C2" w:rsidRPr="00E229CE" w:rsidRDefault="008448C2" w:rsidP="00093EE5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8448C2" w:rsidRPr="00E229CE" w14:paraId="0F34F0C6" w14:textId="02AB694B" w:rsidTr="008448C2">
        <w:trPr>
          <w:trHeight w:val="285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06C1" w14:textId="77777777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Male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04F313B4" w14:textId="458E3694" w:rsidR="008448C2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2.88% (875)</w:t>
            </w:r>
          </w:p>
        </w:tc>
      </w:tr>
      <w:tr w:rsidR="008448C2" w:rsidRPr="00E229CE" w14:paraId="12E2830F" w14:textId="7C478F5F" w:rsidTr="008448C2">
        <w:trPr>
          <w:trHeight w:val="285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5848A" w14:textId="77777777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Female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60541C12" w14:textId="0EEC774B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66.33% (1765)</w:t>
            </w:r>
          </w:p>
        </w:tc>
      </w:tr>
      <w:tr w:rsidR="008448C2" w:rsidRPr="00E229CE" w14:paraId="51B6328E" w14:textId="15C5D71A" w:rsidTr="008448C2">
        <w:trPr>
          <w:trHeight w:val="300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8A87" w14:textId="77777777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Non-binary / third gender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61D9BDE3" w14:textId="1686184B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30% (8)</w:t>
            </w:r>
          </w:p>
        </w:tc>
      </w:tr>
      <w:tr w:rsidR="008448C2" w:rsidRPr="00E229CE" w14:paraId="7E71F9F0" w14:textId="79568534" w:rsidTr="008448C2">
        <w:trPr>
          <w:trHeight w:val="285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E61D4" w14:textId="77777777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Prefer not to say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074110A2" w14:textId="19A939CB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38% (10)</w:t>
            </w:r>
          </w:p>
        </w:tc>
      </w:tr>
      <w:tr w:rsidR="008448C2" w:rsidRPr="00E229CE" w14:paraId="67037536" w14:textId="6627CA53" w:rsidTr="008448C2">
        <w:trPr>
          <w:trHeight w:val="300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6412" w14:textId="77777777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Other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F89CA31" w14:textId="7D26D68C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11% (3)</w:t>
            </w:r>
          </w:p>
        </w:tc>
      </w:tr>
      <w:tr w:rsidR="008448C2" w:rsidRPr="00E229CE" w14:paraId="4C2DDA2B" w14:textId="041E6CD5" w:rsidTr="008448C2">
        <w:trPr>
          <w:trHeight w:val="300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742F" w14:textId="77777777" w:rsidR="008448C2" w:rsidRPr="00E229CE" w:rsidRDefault="008448C2" w:rsidP="00093EE5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Type of University</w:t>
            </w: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E41CF3E" w14:textId="77777777" w:rsidR="008448C2" w:rsidRPr="00E229CE" w:rsidRDefault="008448C2" w:rsidP="00093EE5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8448C2" w:rsidRPr="00E229CE" w14:paraId="3428CB8F" w14:textId="5DB84946" w:rsidTr="008448C2">
        <w:trPr>
          <w:trHeight w:val="300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7893A" w14:textId="77777777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Public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01DFF4C6" w14:textId="3B0A6DEB" w:rsidR="008448C2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0.97% (824)</w:t>
            </w:r>
          </w:p>
        </w:tc>
      </w:tr>
      <w:tr w:rsidR="008448C2" w:rsidRPr="00E229CE" w14:paraId="2B495617" w14:textId="07BE0A74" w:rsidTr="008448C2">
        <w:trPr>
          <w:trHeight w:val="300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60105" w14:textId="77777777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Private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0A3B24D" w14:textId="7B69B170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69.03% (1837)</w:t>
            </w:r>
          </w:p>
        </w:tc>
      </w:tr>
      <w:tr w:rsidR="008448C2" w:rsidRPr="00E229CE" w14:paraId="619D240A" w14:textId="42FBFA3F" w:rsidTr="008448C2">
        <w:trPr>
          <w:trHeight w:val="300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6FF8" w14:textId="77777777" w:rsidR="008448C2" w:rsidRPr="00E229CE" w:rsidRDefault="008448C2" w:rsidP="00093EE5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Region</w:t>
            </w: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57BC1C03" w14:textId="77777777" w:rsidR="008448C2" w:rsidRPr="00E229CE" w:rsidRDefault="008448C2" w:rsidP="00093EE5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8448C2" w:rsidRPr="00E229CE" w14:paraId="795CB588" w14:textId="668B8E6E" w:rsidTr="008448C2">
        <w:trPr>
          <w:trHeight w:val="225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C7111" w14:textId="753A793F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Central America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2E40F05" w14:textId="5D25B03A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8.19% (218)</w:t>
            </w:r>
          </w:p>
        </w:tc>
      </w:tr>
      <w:tr w:rsidR="008448C2" w:rsidRPr="00E229CE" w14:paraId="425977A4" w14:textId="5220EC5C" w:rsidTr="008448C2">
        <w:trPr>
          <w:trHeight w:val="300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D1079" w14:textId="77777777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South America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54187271" w14:textId="6BD4D97E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1.81% (2443)</w:t>
            </w:r>
          </w:p>
        </w:tc>
      </w:tr>
      <w:tr w:rsidR="008448C2" w:rsidRPr="00E229CE" w14:paraId="23AADE95" w14:textId="48EB3DE7" w:rsidTr="008448C2">
        <w:trPr>
          <w:trHeight w:val="300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9E86" w14:textId="77777777" w:rsidR="008448C2" w:rsidRPr="00E229CE" w:rsidRDefault="008448C2" w:rsidP="00093EE5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Major</w:t>
            </w: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03B2B37E" w14:textId="77777777" w:rsidR="008448C2" w:rsidRPr="00E229CE" w:rsidRDefault="008448C2" w:rsidP="00093EE5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8448C2" w:rsidRPr="00E229CE" w14:paraId="7E89137F" w14:textId="799CA3D0" w:rsidTr="008448C2">
        <w:trPr>
          <w:trHeight w:val="285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BF23" w14:textId="77777777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Medicine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094567DD" w14:textId="4DA17BB1" w:rsidR="008448C2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3.41% (889)</w:t>
            </w:r>
          </w:p>
        </w:tc>
      </w:tr>
      <w:tr w:rsidR="008448C2" w:rsidRPr="00E229CE" w14:paraId="27C90FC2" w14:textId="46AE4228" w:rsidTr="008448C2">
        <w:trPr>
          <w:trHeight w:val="285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DE0BA" w14:textId="77777777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Nursing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62CCD34" w14:textId="4138A9C0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.84% (49)</w:t>
            </w:r>
          </w:p>
        </w:tc>
      </w:tr>
      <w:tr w:rsidR="008448C2" w:rsidRPr="00E229CE" w14:paraId="2AC2DE12" w14:textId="1FC9011C" w:rsidTr="008448C2">
        <w:trPr>
          <w:trHeight w:val="285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E4B15" w14:textId="77777777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Nutrition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7D3C5201" w14:textId="480CA74E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.18% (58)</w:t>
            </w:r>
          </w:p>
        </w:tc>
      </w:tr>
      <w:tr w:rsidR="008448C2" w:rsidRPr="00E229CE" w14:paraId="69664344" w14:textId="0E22F178" w:rsidTr="008448C2">
        <w:trPr>
          <w:trHeight w:val="285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311C" w14:textId="77777777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Dentistry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6D963ADE" w14:textId="17976956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5.09% (1466)</w:t>
            </w:r>
          </w:p>
        </w:tc>
      </w:tr>
      <w:tr w:rsidR="008448C2" w:rsidRPr="00E229CE" w14:paraId="3676E1B7" w14:textId="375D5248" w:rsidTr="008448C2">
        <w:trPr>
          <w:trHeight w:val="285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6B23" w14:textId="77777777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Therapist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22A62E9" w14:textId="662C875B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.65% (44)</w:t>
            </w:r>
          </w:p>
        </w:tc>
      </w:tr>
      <w:tr w:rsidR="008448C2" w:rsidRPr="00E229CE" w14:paraId="10C9A579" w14:textId="7F213472" w:rsidTr="008448C2">
        <w:trPr>
          <w:trHeight w:val="285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0AE4" w14:textId="77777777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 Psychologist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37E5F545" w14:textId="38F61941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.69% (45)</w:t>
            </w:r>
          </w:p>
        </w:tc>
      </w:tr>
      <w:tr w:rsidR="008448C2" w:rsidRPr="00E229CE" w14:paraId="4069993F" w14:textId="0BFF3BA6" w:rsidTr="008448C2">
        <w:trPr>
          <w:trHeight w:val="285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DCADB" w14:textId="77777777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Pharmacologist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59A01224" w14:textId="5D716F8D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56% (15)</w:t>
            </w:r>
          </w:p>
        </w:tc>
      </w:tr>
      <w:tr w:rsidR="008448C2" w:rsidRPr="00E229CE" w14:paraId="19A71FE5" w14:textId="6CE4C9D0" w:rsidTr="008448C2">
        <w:trPr>
          <w:trHeight w:val="300"/>
        </w:trPr>
        <w:tc>
          <w:tcPr>
            <w:tcW w:w="3254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8E233" w14:textId="77777777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E229CE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Other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01F2F7E" w14:textId="741EDA45" w:rsidR="008448C2" w:rsidRPr="00E229CE" w:rsidRDefault="008448C2" w:rsidP="00AC5559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AC5559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.57% (95)</w:t>
            </w:r>
          </w:p>
        </w:tc>
      </w:tr>
    </w:tbl>
    <w:p w14:paraId="3B7F66EA" w14:textId="77777777" w:rsidR="00A51BF1" w:rsidRDefault="00A51BF1" w:rsidP="00A51BF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219BE6DE" w14:textId="77777777" w:rsidR="00A51BF1" w:rsidRPr="003C2559" w:rsidRDefault="00A51BF1" w:rsidP="00A51BF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highlight w:val="white"/>
        </w:rPr>
      </w:pPr>
      <w:r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Note: </w:t>
      </w:r>
      <w:r w:rsidRPr="003C2559">
        <w:rPr>
          <w:rFonts w:ascii="Times New Roman" w:eastAsia="Times New Roman" w:hAnsi="Times New Roman" w:cs="Times New Roman"/>
          <w:sz w:val="16"/>
          <w:szCs w:val="16"/>
          <w:highlight w:val="white"/>
        </w:rPr>
        <w:t>For numerical data, results are displayed as "Mean (Standard Deviation)". For categorical data, they are presented as "Percentage (Count)".</w:t>
      </w:r>
    </w:p>
    <w:p w14:paraId="676E2C20" w14:textId="77777777" w:rsidR="009B756D" w:rsidRPr="00A51BF1" w:rsidRDefault="009B756D" w:rsidP="00A51BF1"/>
    <w:sectPr w:rsidR="009B756D" w:rsidRPr="00A51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0tTQ0MDAwNzAztTRS0lEKTi0uzszPAykwrAUAhII/3SwAAAA="/>
  </w:docVars>
  <w:rsids>
    <w:rsidRoot w:val="00A51BF1"/>
    <w:rsid w:val="00102BFA"/>
    <w:rsid w:val="00392E8A"/>
    <w:rsid w:val="003D0479"/>
    <w:rsid w:val="003F3E4B"/>
    <w:rsid w:val="004D7C66"/>
    <w:rsid w:val="008448C2"/>
    <w:rsid w:val="009B756D"/>
    <w:rsid w:val="00A51BF1"/>
    <w:rsid w:val="00AB3B02"/>
    <w:rsid w:val="00AC5559"/>
    <w:rsid w:val="00B20A6B"/>
    <w:rsid w:val="00EF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915AE7"/>
  <w15:chartTrackingRefBased/>
  <w15:docId w15:val="{9352CF0E-C767-42D8-A0A3-87068F5AB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BF1"/>
    <w:rPr>
      <w:rFonts w:ascii="Calibri" w:eastAsia="Calibri" w:hAnsi="Calibri" w:cs="Calibri"/>
      <w:kern w:val="0"/>
      <w:lang w:eastAsia="es-EC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AB3B02"/>
    <w:pPr>
      <w:spacing w:after="0" w:line="240" w:lineRule="auto"/>
    </w:pPr>
    <w:rPr>
      <w:rFonts w:ascii="Calibri" w:eastAsia="Calibri" w:hAnsi="Calibri" w:cs="Calibri"/>
      <w:kern w:val="0"/>
      <w:lang w:eastAsia="es-EC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62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Faytong</dc:creator>
  <cp:keywords/>
  <dc:description/>
  <cp:lastModifiedBy>Karla Robles Velasco</cp:lastModifiedBy>
  <cp:revision>6</cp:revision>
  <dcterms:created xsi:type="dcterms:W3CDTF">2023-09-26T20:59:00Z</dcterms:created>
  <dcterms:modified xsi:type="dcterms:W3CDTF">2024-08-11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71761acbb768b5321ad9f22fb368bbb5f9e3cb788886813cea090eafdda8c9</vt:lpwstr>
  </property>
</Properties>
</file>